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DCB07" w14:textId="77777777" w:rsidR="008F67C5" w:rsidRPr="00332FA2" w:rsidRDefault="008F67C5" w:rsidP="008F67C5">
      <w:pPr>
        <w:rPr>
          <w:rFonts w:ascii="Times New Roman" w:hAnsi="Times New Roman" w:cs="Times New Roman"/>
          <w:sz w:val="22"/>
        </w:rPr>
      </w:pPr>
      <w:bookmarkStart w:id="0" w:name="_Hlk533331312"/>
      <w:r w:rsidRPr="00332FA2">
        <w:rPr>
          <w:rFonts w:ascii="Times New Roman" w:hAnsi="Times New Roman" w:cs="Times New Roman"/>
          <w:sz w:val="22"/>
        </w:rPr>
        <w:t xml:space="preserve">Table S12. </w:t>
      </w:r>
      <w:r>
        <w:rPr>
          <w:rFonts w:ascii="Times New Roman" w:hAnsi="Times New Roman" w:cs="Times New Roman"/>
          <w:sz w:val="22"/>
        </w:rPr>
        <w:t>The e</w:t>
      </w:r>
      <w:r w:rsidRPr="00332FA2">
        <w:rPr>
          <w:rFonts w:ascii="Times New Roman" w:hAnsi="Times New Roman" w:cs="Times New Roman"/>
          <w:sz w:val="22"/>
        </w:rPr>
        <w:t xml:space="preserve">xpression profile (FPKM) of </w:t>
      </w:r>
      <w:bookmarkEnd w:id="0"/>
      <w:r>
        <w:rPr>
          <w:rFonts w:ascii="Times New Roman" w:hAnsi="Times New Roman" w:cs="Times New Roman"/>
          <w:color w:val="000000"/>
          <w:szCs w:val="21"/>
        </w:rPr>
        <w:t>d</w:t>
      </w:r>
      <w:r w:rsidRPr="00571D22">
        <w:rPr>
          <w:rFonts w:ascii="Times New Roman" w:hAnsi="Times New Roman" w:cs="Times New Roman"/>
          <w:color w:val="000000"/>
          <w:szCs w:val="21"/>
        </w:rPr>
        <w:t>ifferentially expressed genes</w:t>
      </w:r>
      <w:r w:rsidRPr="00571D22">
        <w:rPr>
          <w:rFonts w:ascii="Times New Roman" w:hAnsi="Times New Roman" w:cs="Times New Roman"/>
          <w:color w:val="000000" w:themeColor="text1"/>
          <w:szCs w:val="21"/>
        </w:rPr>
        <w:t xml:space="preserve"> related to the cell growth module</w:t>
      </w:r>
      <w:r w:rsidRPr="00571D22">
        <w:rPr>
          <w:rFonts w:ascii="Times New Roman" w:hAnsi="Times New Roman" w:cs="Times New Roman"/>
          <w:color w:val="000000"/>
          <w:szCs w:val="21"/>
        </w:rPr>
        <w:t xml:space="preserve"> in the rumen epithelium of lamb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90"/>
        <w:gridCol w:w="1837"/>
        <w:gridCol w:w="2033"/>
        <w:gridCol w:w="1530"/>
        <w:gridCol w:w="1316"/>
      </w:tblGrid>
      <w:tr w:rsidR="008F67C5" w:rsidRPr="00332FA2" w14:paraId="662179A9" w14:textId="77777777" w:rsidTr="0004102E">
        <w:trPr>
          <w:trHeight w:val="288"/>
          <w:jc w:val="center"/>
        </w:trPr>
        <w:tc>
          <w:tcPr>
            <w:tcW w:w="95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90C6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0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F5D7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22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00F7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BEA1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D11F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</w:tr>
      <w:tr w:rsidR="008F67C5" w:rsidRPr="00332FA2" w14:paraId="341992BE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BB6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7D7F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±2.48</w:t>
            </w:r>
          </w:p>
        </w:tc>
        <w:tc>
          <w:tcPr>
            <w:tcW w:w="12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CD0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6±2.34</w:t>
            </w:r>
          </w:p>
        </w:tc>
        <w:tc>
          <w:tcPr>
            <w:tcW w:w="9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BB7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6F24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</w:tr>
      <w:tr w:rsidR="008F67C5" w:rsidRPr="00332FA2" w14:paraId="65DC79F7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49F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2A2F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±0.7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F6C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±1.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3D9C" w14:textId="77777777" w:rsidR="008F67C5" w:rsidRPr="00332FA2" w:rsidRDefault="008F67C5" w:rsidP="00876FB3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F88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</w:p>
        </w:tc>
      </w:tr>
      <w:tr w:rsidR="008F67C5" w:rsidRPr="00332FA2" w14:paraId="1630F955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F8B5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V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1AE2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±0.8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5DA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±0.8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FCF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C74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8F67C5" w:rsidRPr="00332FA2" w14:paraId="244002D1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786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1FC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1±4.1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F3A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3±1.5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420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A95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</w:tr>
      <w:tr w:rsidR="008F67C5" w:rsidRPr="00332FA2" w14:paraId="16F90D56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D9DA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670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±1.4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327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±1.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831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C0C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8F67C5" w:rsidRPr="00332FA2" w14:paraId="12DC6370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FD3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BB6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±2.4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EAE8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4±2.1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5AA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623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8F67C5" w:rsidRPr="00332FA2" w14:paraId="7DC7DE71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9F1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C9E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±0.2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B99C" w14:textId="77777777" w:rsidR="008F67C5" w:rsidRPr="00332FA2" w:rsidRDefault="008F67C5" w:rsidP="00876FB3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±0.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8911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A2A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</w:tr>
      <w:tr w:rsidR="008F67C5" w:rsidRPr="00332FA2" w14:paraId="155DAE85" w14:textId="77777777" w:rsidTr="0004102E">
        <w:trPr>
          <w:trHeight w:val="276"/>
          <w:jc w:val="center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AD964D" w14:textId="77777777" w:rsidR="008F67C5" w:rsidRPr="00332FA2" w:rsidRDefault="008F67C5" w:rsidP="00876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6BEE8C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2±5.50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AB6454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7±2.6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349A77" w14:textId="77777777" w:rsidR="008F67C5" w:rsidRPr="00332FA2" w:rsidRDefault="008F67C5" w:rsidP="00876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16D106" w14:textId="77777777" w:rsidR="008F67C5" w:rsidRPr="00332FA2" w:rsidRDefault="008F67C5" w:rsidP="00876FB3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2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</w:t>
            </w:r>
          </w:p>
        </w:tc>
      </w:tr>
    </w:tbl>
    <w:p w14:paraId="75B94A7D" w14:textId="707177E9" w:rsidR="0004102E" w:rsidRPr="00332FA2" w:rsidRDefault="0004102E" w:rsidP="0004102E">
      <w:pPr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 xml:space="preserve">Values are means ± SEM, </w:t>
      </w:r>
      <w:r w:rsidRPr="00332FA2">
        <w:rPr>
          <w:rFonts w:ascii="Times New Roman" w:hAnsi="Times New Roman" w:cs="Times New Roman"/>
          <w:i/>
          <w:sz w:val="22"/>
        </w:rPr>
        <w:t>n</w:t>
      </w:r>
      <w:r w:rsidRPr="00332FA2">
        <w:rPr>
          <w:rFonts w:ascii="Times New Roman" w:hAnsi="Times New Roman" w:cs="Times New Roman"/>
          <w:sz w:val="22"/>
        </w:rPr>
        <w:t xml:space="preserve"> = </w:t>
      </w:r>
      <w:r>
        <w:rPr>
          <w:rFonts w:ascii="Times New Roman" w:hAnsi="Times New Roman" w:cs="Times New Roman"/>
          <w:sz w:val="22"/>
        </w:rPr>
        <w:t>10</w:t>
      </w:r>
      <w:bookmarkStart w:id="1" w:name="_GoBack"/>
      <w:bookmarkEnd w:id="1"/>
      <w:r w:rsidRPr="00332FA2">
        <w:rPr>
          <w:rFonts w:ascii="Times New Roman" w:hAnsi="Times New Roman" w:cs="Times New Roman"/>
          <w:sz w:val="22"/>
        </w:rPr>
        <w:t xml:space="preserve"> </w:t>
      </w:r>
      <w:r w:rsidRPr="00332FA2">
        <w:rPr>
          <w:rFonts w:ascii="Times New Roman" w:hAnsi="Times New Roman" w:cs="Times New Roman"/>
          <w:color w:val="000000" w:themeColor="text1"/>
          <w:sz w:val="22"/>
        </w:rPr>
        <w:t>per group</w:t>
      </w:r>
      <w:r w:rsidRPr="00332FA2">
        <w:rPr>
          <w:rFonts w:ascii="Times New Roman" w:hAnsi="Times New Roman" w:cs="Times New Roman"/>
          <w:sz w:val="22"/>
        </w:rPr>
        <w:t>.</w:t>
      </w:r>
    </w:p>
    <w:p w14:paraId="5E8FEC2C" w14:textId="77777777" w:rsidR="00C20544" w:rsidRPr="0004102E" w:rsidRDefault="00C20544"/>
    <w:sectPr w:rsidR="00C20544" w:rsidRPr="00041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117CA" w14:textId="77777777" w:rsidR="00803A03" w:rsidRDefault="00803A03" w:rsidP="008F67C5">
      <w:r>
        <w:separator/>
      </w:r>
    </w:p>
  </w:endnote>
  <w:endnote w:type="continuationSeparator" w:id="0">
    <w:p w14:paraId="0EA3B285" w14:textId="77777777" w:rsidR="00803A03" w:rsidRDefault="00803A03" w:rsidP="008F6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5422A" w14:textId="77777777" w:rsidR="00803A03" w:rsidRDefault="00803A03" w:rsidP="008F67C5">
      <w:r>
        <w:separator/>
      </w:r>
    </w:p>
  </w:footnote>
  <w:footnote w:type="continuationSeparator" w:id="0">
    <w:p w14:paraId="0686586A" w14:textId="77777777" w:rsidR="00803A03" w:rsidRDefault="00803A03" w:rsidP="008F6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31"/>
    <w:rsid w:val="0004102E"/>
    <w:rsid w:val="00636C31"/>
    <w:rsid w:val="00803A03"/>
    <w:rsid w:val="008F67C5"/>
    <w:rsid w:val="00C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50821"/>
  <w15:chartTrackingRefBased/>
  <w15:docId w15:val="{90486189-A3CF-4378-917F-EC3DC5CFF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6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3</cp:revision>
  <dcterms:created xsi:type="dcterms:W3CDTF">2019-01-04T09:07:00Z</dcterms:created>
  <dcterms:modified xsi:type="dcterms:W3CDTF">2019-01-04T09:08:00Z</dcterms:modified>
</cp:coreProperties>
</file>